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F8268" w14:textId="729BEB5C" w:rsidR="00F758A8" w:rsidRDefault="00F758A8" w:rsidP="00F758A8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C17D40">
        <w:rPr>
          <w:rFonts w:ascii="Times New Roman" w:eastAsia="等线" w:hAnsi="Times New Roman" w:cs="Times New Roman"/>
          <w:color w:val="000000"/>
          <w:kern w:val="0"/>
          <w:sz w:val="22"/>
        </w:rPr>
        <w:t>Tabl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 w:rsidRPr="00C17D40">
        <w:rPr>
          <w:rFonts w:ascii="Times New Roman" w:eastAsia="等线" w:hAnsi="Times New Roman" w:cs="Times New Roman"/>
          <w:color w:val="000000"/>
          <w:kern w:val="0"/>
          <w:sz w:val="22"/>
        </w:rPr>
        <w:t>1</w:t>
      </w:r>
      <w:proofErr w:type="spellEnd"/>
      <w:r w:rsidRPr="00C17D40">
        <w:rPr>
          <w:rFonts w:ascii="Times New Roman" w:eastAsia="等线" w:hAnsi="Times New Roman" w:cs="Times New Roman"/>
          <w:color w:val="000000"/>
          <w:kern w:val="0"/>
          <w:sz w:val="22"/>
        </w:rPr>
        <w:t>. Summary of 16 candidate SNPs obtained from bioinformatics analyses.</w:t>
      </w:r>
    </w:p>
    <w:p w14:paraId="62A11657" w14:textId="77777777" w:rsidR="00F758A8" w:rsidRDefault="00F758A8" w:rsidP="00F758A8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tbl>
      <w:tblPr>
        <w:tblW w:w="7766" w:type="dxa"/>
        <w:tblLook w:val="04A0" w:firstRow="1" w:lastRow="0" w:firstColumn="1" w:lastColumn="0" w:noHBand="0" w:noVBand="1"/>
      </w:tblPr>
      <w:tblGrid>
        <w:gridCol w:w="1365"/>
        <w:gridCol w:w="1593"/>
        <w:gridCol w:w="546"/>
        <w:gridCol w:w="583"/>
        <w:gridCol w:w="1280"/>
        <w:gridCol w:w="1280"/>
        <w:gridCol w:w="1292"/>
      </w:tblGrid>
      <w:tr w:rsidR="00F758A8" w:rsidRPr="00B72D58" w14:paraId="7985622A" w14:textId="77777777" w:rsidTr="000A1650">
        <w:trPr>
          <w:trHeight w:val="46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AA5CC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77109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8055D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2A93B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Va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F34495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MAF</w:t>
            </w:r>
            <w:proofErr w:type="spellEnd"/>
            <w:r w:rsidRPr="00B72D58">
              <w:rPr>
                <w:rFonts w:ascii="Times New Roman" w:hAnsi="Times New Roman" w:cs="Times New Roman"/>
              </w:rPr>
              <w:t xml:space="preserve"> (ASN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ABD41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B3822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Location</w:t>
            </w:r>
          </w:p>
        </w:tc>
      </w:tr>
      <w:tr w:rsidR="00F758A8" w:rsidRPr="00B72D58" w14:paraId="75C984DA" w14:textId="77777777" w:rsidTr="000A1650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3E217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rs2290368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5782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chr2:151409959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AF72E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9A191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7E2D6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5F732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RIF1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0FA2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5'-UTR</w:t>
            </w:r>
          </w:p>
        </w:tc>
      </w:tr>
      <w:tr w:rsidR="00F758A8" w:rsidRPr="00B72D58" w14:paraId="135EF183" w14:textId="77777777" w:rsidTr="000A1650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A9894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rs13064999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C497E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chr3:189631712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C5DEA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B864B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BAC22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779BA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TP63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CB8E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intronic</w:t>
            </w:r>
          </w:p>
        </w:tc>
      </w:tr>
      <w:tr w:rsidR="00F758A8" w:rsidRPr="00B72D58" w14:paraId="176CC6FE" w14:textId="77777777" w:rsidTr="000A1650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3E9C9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rs62290287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C8A87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chr3:195102939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B33F5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532D2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B5C96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BA61C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XXYLT1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4751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intronic</w:t>
            </w:r>
          </w:p>
        </w:tc>
      </w:tr>
      <w:tr w:rsidR="00F758A8" w:rsidRPr="00B72D58" w14:paraId="3687ABFF" w14:textId="77777777" w:rsidTr="000A1650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ACC93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rs71317943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6F61F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chr3:195102982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CF17B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8DD05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3BA6C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37E26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XXYLT1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6B7E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intronic</w:t>
            </w:r>
          </w:p>
        </w:tc>
      </w:tr>
      <w:tr w:rsidR="00F758A8" w:rsidRPr="00B72D58" w14:paraId="7B8F9A20" w14:textId="77777777" w:rsidTr="000A1650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E2CB5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rs4946258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5D1C8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chr6:117482375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D97B6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1E17C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406A5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FD56A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DCBLD1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B0586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upstream</w:t>
            </w:r>
          </w:p>
        </w:tc>
      </w:tr>
      <w:tr w:rsidR="00F758A8" w:rsidRPr="00B72D58" w14:paraId="1B48421C" w14:textId="77777777" w:rsidTr="000A1650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8C385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rs11169971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1B5F0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chr12:51977557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D6BE4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0CA0C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3D506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01688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ACVR1B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D2098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intronic</w:t>
            </w:r>
          </w:p>
        </w:tc>
      </w:tr>
      <w:tr w:rsidR="00F758A8" w:rsidRPr="00B72D58" w14:paraId="5EED96C4" w14:textId="77777777" w:rsidTr="000A1650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CEC50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rs8079078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27F1E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chr17:67825050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39BBB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A3C42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69C53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7E8A7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BPTF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539F6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upstream</w:t>
            </w:r>
          </w:p>
        </w:tc>
      </w:tr>
      <w:tr w:rsidR="00F758A8" w:rsidRPr="00B72D58" w14:paraId="45897DBD" w14:textId="77777777" w:rsidTr="000A1650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DB58B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rs7502307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A7542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chr17:67993845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11DB3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D22C2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B584C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4423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C17orf58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DB51B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downstream</w:t>
            </w:r>
          </w:p>
        </w:tc>
      </w:tr>
      <w:tr w:rsidR="00F758A8" w:rsidRPr="00B72D58" w14:paraId="6F0E33F2" w14:textId="77777777" w:rsidTr="000A1650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98697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rs34122828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D1AE8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chr17:68011163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E1E21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6CEE6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C3182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42DE9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C17orf58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1E36A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upstream</w:t>
            </w:r>
          </w:p>
        </w:tc>
      </w:tr>
      <w:tr w:rsidR="00F758A8" w:rsidRPr="00B72D58" w14:paraId="13447CA3" w14:textId="77777777" w:rsidTr="000A1650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BADF9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rs151235307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DE208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chr17:68020190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505B4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9819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FA90F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58437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KPNA2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DDB57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upstream</w:t>
            </w:r>
          </w:p>
        </w:tc>
      </w:tr>
      <w:tr w:rsidR="00F758A8" w:rsidRPr="00B72D58" w14:paraId="20B2AF8D" w14:textId="77777777" w:rsidTr="000A1650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E3F93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rs12752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9B362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chr17:68035784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8D4C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05628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60331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52D4B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KPNA2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75C74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5'-UTR</w:t>
            </w:r>
          </w:p>
        </w:tc>
      </w:tr>
      <w:tr w:rsidR="00F758A8" w:rsidRPr="00B72D58" w14:paraId="16EE2125" w14:textId="77777777" w:rsidTr="000A1650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56CCC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rs34417254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B86E8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chr17:68101288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3FFD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A7EE3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AA39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92BCB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LINC00674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1D17A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upstream</w:t>
            </w:r>
          </w:p>
        </w:tc>
      </w:tr>
      <w:tr w:rsidR="00F758A8" w:rsidRPr="00B72D58" w14:paraId="14F5019D" w14:textId="77777777" w:rsidTr="000A1650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A4A9A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rs12601492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CDEB3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chr17:78151633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829F5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E66EF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FAAE1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B3B3B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C17orf99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BF078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intronic</w:t>
            </w:r>
          </w:p>
        </w:tc>
      </w:tr>
      <w:tr w:rsidR="00F758A8" w:rsidRPr="00B72D58" w14:paraId="596EE710" w14:textId="77777777" w:rsidTr="000A1650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BAB98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rs9906439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2AB9A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chr17:78151739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E146E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27F93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0C69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9E218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C17orf99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3BDA3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intronic</w:t>
            </w:r>
          </w:p>
        </w:tc>
      </w:tr>
      <w:tr w:rsidR="00F758A8" w:rsidRPr="00B72D58" w14:paraId="02ADD57E" w14:textId="77777777" w:rsidTr="000A1650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32A48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rs9908003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9BAFD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chr17:78168967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7438B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6F7DA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F1D31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FC714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SYNGR2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521C9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intronic</w:t>
            </w:r>
          </w:p>
        </w:tc>
      </w:tr>
      <w:tr w:rsidR="00F758A8" w:rsidRPr="00B72D58" w14:paraId="4EBE603C" w14:textId="77777777" w:rsidTr="000A1650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E40277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rs3794742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3F68D8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chr17:78169467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A5DB98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627BF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8F867A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6EA16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2D58">
              <w:rPr>
                <w:rFonts w:ascii="Times New Roman" w:hAnsi="Times New Roman" w:cs="Times New Roman"/>
              </w:rPr>
              <w:t>SYNGR2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EF19D1" w14:textId="77777777" w:rsidR="00F758A8" w:rsidRPr="00B72D58" w:rsidRDefault="00F758A8" w:rsidP="00F758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2D58">
              <w:rPr>
                <w:rFonts w:ascii="Times New Roman" w:hAnsi="Times New Roman" w:cs="Times New Roman"/>
              </w:rPr>
              <w:t>intronic</w:t>
            </w:r>
          </w:p>
        </w:tc>
      </w:tr>
    </w:tbl>
    <w:p w14:paraId="15A1850D" w14:textId="77777777" w:rsidR="00F758A8" w:rsidRDefault="00F758A8" w:rsidP="00F758A8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87EBAA1" w14:textId="1037CB72" w:rsidR="00F758A8" w:rsidRPr="008011BF" w:rsidRDefault="00F758A8" w:rsidP="00F758A8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8011B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bbreviations: </w:t>
      </w:r>
      <w:proofErr w:type="spellStart"/>
      <w:r w:rsidRPr="00B72D58">
        <w:rPr>
          <w:rFonts w:ascii="Times New Roman" w:hAnsi="Times New Roman" w:cs="Times New Roman"/>
        </w:rPr>
        <w:t>MAF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bookmarkStart w:id="0" w:name="_GoBack"/>
      <w:bookmarkEnd w:id="0"/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SN, Asian; </w:t>
      </w:r>
      <w:r w:rsidRPr="008011BF">
        <w:rPr>
          <w:rFonts w:ascii="Times New Roman" w:eastAsia="等线" w:hAnsi="Times New Roman" w:cs="Times New Roman"/>
          <w:color w:val="000000"/>
          <w:kern w:val="0"/>
          <w:sz w:val="22"/>
        </w:rPr>
        <w:t>Ref, reference allele; Var, variant allel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5F93FD44" w14:textId="77777777" w:rsidR="007B4883" w:rsidRPr="00F758A8" w:rsidRDefault="007B4883"/>
    <w:sectPr w:rsidR="007B4883" w:rsidRPr="00F75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638AE0" w14:textId="77777777" w:rsidR="00EB1677" w:rsidRDefault="00EB1677" w:rsidP="00F758A8">
      <w:r>
        <w:separator/>
      </w:r>
    </w:p>
  </w:endnote>
  <w:endnote w:type="continuationSeparator" w:id="0">
    <w:p w14:paraId="3B83AA22" w14:textId="77777777" w:rsidR="00EB1677" w:rsidRDefault="00EB1677" w:rsidP="00F75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D0FBE1" w14:textId="77777777" w:rsidR="00EB1677" w:rsidRDefault="00EB1677" w:rsidP="00F758A8">
      <w:r>
        <w:separator/>
      </w:r>
    </w:p>
  </w:footnote>
  <w:footnote w:type="continuationSeparator" w:id="0">
    <w:p w14:paraId="44CB1D96" w14:textId="77777777" w:rsidR="00EB1677" w:rsidRDefault="00EB1677" w:rsidP="00F758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034"/>
    <w:rsid w:val="00677034"/>
    <w:rsid w:val="007B4883"/>
    <w:rsid w:val="00EB1677"/>
    <w:rsid w:val="00F7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8A7448"/>
  <w15:chartTrackingRefBased/>
  <w15:docId w15:val="{29D09832-8D1A-4CC7-A49A-8BED6B8A2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58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58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58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JY</dc:creator>
  <cp:keywords/>
  <dc:description/>
  <cp:lastModifiedBy>LongJY</cp:lastModifiedBy>
  <cp:revision>2</cp:revision>
  <dcterms:created xsi:type="dcterms:W3CDTF">2021-04-21T13:55:00Z</dcterms:created>
  <dcterms:modified xsi:type="dcterms:W3CDTF">2021-04-21T14:01:00Z</dcterms:modified>
</cp:coreProperties>
</file>